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/>
      </w:pPr>
      <w:r>
        <w:rPr/>
        <w:t xml:space="preserve">Table S3. Predicted and annotated ORFs of the fosmid FOS2B derived from a metagenomic library from petroleum reservoir </w:t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096"/>
        <w:gridCol w:w="1136"/>
        <w:gridCol w:w="1245"/>
        <w:gridCol w:w="1593"/>
        <w:gridCol w:w="1966"/>
        <w:gridCol w:w="738"/>
        <w:gridCol w:w="714"/>
        <w:gridCol w:w="2243"/>
        <w:gridCol w:w="670"/>
        <w:gridCol w:w="1267"/>
      </w:tblGrid>
      <w:tr>
        <w:trPr/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RF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ocus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ength (aminoacids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PROTKB references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501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LASTP hit used for annotation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utative function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O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axonomical assignm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hylum/Class</w:t>
            </w:r>
          </w:p>
        </w:tc>
      </w:tr>
      <w:tr>
        <w:trPr/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-valu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dentity</w:t>
            </w:r>
          </w:p>
        </w:tc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..163</w:t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5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E3HP90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AXYL_00107</w:t>
            </w:r>
          </w:p>
        </w:tc>
        <w:tc>
          <w:tcPr>
            <w:tcW w:w="19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chromobacter xylosoxi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8)</w:t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5.0×10-29</w:t>
            </w:r>
          </w:p>
        </w:tc>
        <w:tc>
          <w:tcPr>
            <w:tcW w:w="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91%</w:t>
            </w:r>
          </w:p>
        </w:tc>
        <w:tc>
          <w:tcPr>
            <w:tcW w:w="22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A-transferase family III family protein 1</w:t>
            </w:r>
          </w:p>
        </w:tc>
        <w:tc>
          <w:tcPr>
            <w:tcW w:w="67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1..1368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1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4ZIR1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mz1t_0419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(strain MZ1T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6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cyl-CoA dehydrogenase domain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12..24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4ZIR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mz1t_041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(strain MZ1T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78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ranscriptional regulator, LysR family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K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79..3198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9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Q607F7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CA1803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ococcus capsulat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33009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0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Dienelactone hydrolase family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02..41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D5T62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lpa_0298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Legionella pneumophil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erogroup 1 (strain 2300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0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 transport system periplasmic substrate binding protein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88..4778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6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I3CFS1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egalDRAFT_1584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eggiatoa alb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B18LD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1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0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-type uncharacterized transport system, auxiliary component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775..54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Q2G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smuG AZKH_454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KH32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70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ingle-strand selective monofunctional uracil DNA glycosylase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32..6644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70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Q4K4D9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PFL_5836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Pseudomonas fluoresce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Pf-5 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7.0×10-3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51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NLP/P60 family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M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733..72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E5APZ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RH_0240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rhizoxinic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19002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-polyprenyl-4-hydroxybenzoate decarboxylase ubiX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H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291..9042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83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Q2F0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tsI AZKH_4536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  <w:lang w:val="es-CO" w:eastAsia="en-US"/>
              </w:rPr>
              <w:t>Phosphoenolpyruvate-protein phosphotransferase (ptsI)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G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047..93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4ZL6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mz1t_046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 xml:space="preserve"> sp. (strain MZ1T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.0×10-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4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hosphotransferase system, phosphocarrier protein HPr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416..10216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0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7RQP5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AP2UW1_1059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ccumulibacter phosphat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UW-1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.0×10-8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52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enzoate degradation ring-cleavage hydrolase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R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213..1067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H0Q0W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AZKH_027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KH32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2.0×10-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52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No relate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700..11557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5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Q0X0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KH_0271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KH32C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FH domain, Band 7 family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626..1354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4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PYM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gidA mnmG AZKH_010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KH32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tRNA uridine 5-carboxymethylaminomethyl modification enzyme MnmG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545..14213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2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PYM3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dB rsmG AZKH_0108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57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9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  <w:lang w:val="es-CO" w:eastAsia="en-US"/>
              </w:rPr>
              <w:t>Ribosomal RNA small subunit methyltransferase G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213..15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B3R7M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rA1 RALTA_A31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Cupriavidus taiwanensis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strain R1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taiwanens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LMG 19424)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hromosome partitioning protein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004..15852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2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0PYM5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spoOJ AZKH_0110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KH32C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1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64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arB-like partition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K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857..1777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3LVJ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XJA2T_1861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ubrivivax benzoatilyti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JA2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5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Sigma-54 dependent transcriptional regulator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ind w:left="708" w:hanging="708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005..19186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3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5AMS6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bglu_2g07050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 xml:space="preserve">Burkholderia glumae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(strain BGR1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2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Iron-containing alcohol dehydrogenase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311..208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0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4U35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GR_25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Magnetospirillum gryphiswaldense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ldehyde dehydrogenase B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895..21950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1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D5WPK1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Btus_1549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acillus tusci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2912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4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cohol dehydrogenase GroES domain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ind w:left="708" w:hanging="708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972..2224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0N29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DMS009_8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ophaga thiooxy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MS0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9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290..22700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4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G7UU90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DSC_01630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Pseudoxanthomonas spadix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BD-a59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2.0×10-6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3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S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841..236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MarpuDRAFT_238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984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3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75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Monosaccharide-transporting ATPase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628..25592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54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4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5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ong-chain-fatty-acid--CoA ligase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594..2648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2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-type transporter, integral membrane subunit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485..27558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7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2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3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-type transporter, integral membrane subunit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600..288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MarpuDRAFT_238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984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7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59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Extracellular ligand-binding receptor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897..29718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3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9U2F0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1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 transporter related prote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761..302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8MIT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OCOR_0082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Times New Roman" w:cs="Courier New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pt-BR"/>
              </w:rPr>
              <w:t>Rhodospirillum photometric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 DSM 122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e-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Phenylacetic acid degradation protein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thioesterase)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346..30702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8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F7T0P2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XXA_12502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hromobacter xylosoxi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XX-A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0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protein I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No related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712..3156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atpB azo015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sp. (strain BH72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6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0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a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667..31912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1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L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E azo0154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5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5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c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962..324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F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F azo015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78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8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b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439..32981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0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D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H azo0156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64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delta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992..345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3K2D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atp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Pseudomonas hydrogenothermophila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89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-type ATP synthase alpha subunit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565..35434</w:t>
            </w:r>
          </w:p>
        </w:tc>
        <w:tc>
          <w:tcPr>
            <w:tcW w:w="113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9</w:t>
            </w:r>
          </w:p>
        </w:tc>
        <w:tc>
          <w:tcPr>
            <w:tcW w:w="124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C4ZL51</w:t>
            </w:r>
          </w:p>
        </w:tc>
        <w:tc>
          <w:tcPr>
            <w:tcW w:w="15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G</w:t>
            </w:r>
          </w:p>
        </w:tc>
        <w:tc>
          <w:tcPr>
            <w:tcW w:w="19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9%</w:t>
            </w:r>
          </w:p>
        </w:tc>
        <w:tc>
          <w:tcPr>
            <w:tcW w:w="2243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gamma chain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464..3686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6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3K2D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D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hydrogenothermophila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3%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-type ATP synthase beta subunit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6948..37369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3K2D9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C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hydrogenothermophila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.0×10-73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1%</w:t>
            </w:r>
          </w:p>
        </w:tc>
        <w:tc>
          <w:tcPr>
            <w:tcW w:w="22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epsilon chain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>a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 xml:space="preserve"> References relate to UniProtKB (http://www.uniprot.org); [86]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 xml:space="preserve">b 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>COG database (</w:t>
      </w:r>
      <w:hyperlink r:id="rId2"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/>
            <w:lang w:val="es-CO" w:eastAsia="en-US"/>
          </w:rPr>
          <w:t>http://www.ncbi.nlm.nih.gov/COG/</w:t>
        </w:r>
      </w:hyperlink>
      <w:r>
        <w:rPr>
          <w:rFonts w:eastAsia="Calibri" w:cs="Calibri" w:ascii="Calibri" w:hAnsi="Calibri"/>
          <w:sz w:val="22"/>
          <w:szCs w:val="22"/>
          <w:lang w:val="es-CO" w:eastAsia="en-US"/>
        </w:rPr>
        <w:t>; [19]).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c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its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were obtained from BLASTP comparison of predicted proteins from fosmids with UNIPROTKB database.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O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3:00Z</dcterms:created>
  <dc:creator>x x</dc:creator>
  <dc:description/>
  <cp:keywords/>
  <dc:language>en-US</dc:language>
  <cp:lastModifiedBy>Natalia Sierra</cp:lastModifiedBy>
  <dcterms:modified xsi:type="dcterms:W3CDTF">2014-02-03T14:03:00Z</dcterms:modified>
  <cp:revision>2</cp:revision>
  <dc:subject/>
  <dc:title/>
</cp:coreProperties>
</file>